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3A53FE" w:rsidR="00284581" w:rsidP="00284581" w:rsidRDefault="00284581" w14:paraId="5E581604" w14:textId="77777777">
      <w:pPr>
        <w:pStyle w:val="Heading2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upporting Files</w:t>
      </w:r>
    </w:p>
    <w:p w:rsidRPr="003A53FE" w:rsidR="00284581" w:rsidP="00284581" w:rsidRDefault="00284581" w14:paraId="74517D81" w14:textId="77777777">
      <w:pPr>
        <w:jc w:val="both"/>
        <w:rPr>
          <w:rFonts w:ascii="Times New Roman" w:hAnsi="Times New Roman" w:cs="Times New Roman"/>
        </w:rPr>
      </w:pPr>
    </w:p>
    <w:p w:rsidRPr="003A53FE" w:rsidR="00284581" w:rsidP="00284581" w:rsidRDefault="00284581" w14:paraId="7548A6D6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 w:val="1"/>
          <w:bCs w:val="1"/>
          <w:kern w:val="0"/>
        </w:rPr>
      </w:pPr>
      <w:r w:rsidR="00284581">
        <w:rPr>
          <w:rFonts w:ascii="Times New Roman" w:hAnsi="Times New Roman" w:cs="Times New Roman"/>
          <w:b w:val="1"/>
          <w:bCs w:val="1"/>
          <w:kern w:val="0"/>
        </w:rPr>
        <w:t>S1 File</w:t>
      </w:r>
      <w:r w:rsidRPr="003A53FE" w:rsidR="00284581">
        <w:rPr>
          <w:rFonts w:ascii="Times New Roman" w:hAnsi="Times New Roman" w:cs="Times New Roman"/>
          <w:b w:val="1"/>
          <w:bCs w:val="1"/>
          <w:kern w:val="0"/>
        </w:rPr>
        <w:t>.  CENTRAL search strategy</w:t>
      </w:r>
    </w:p>
    <w:p w:rsidRPr="003A53FE" w:rsidR="00284581" w:rsidP="00284581" w:rsidRDefault="00284581" w14:paraId="7F354C03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191970"/>
          <w:kern w:val="0"/>
          <w:sz w:val="29"/>
          <w:szCs w:val="29"/>
        </w:rPr>
      </w:pPr>
    </w:p>
    <w:p w:rsidRPr="003A53FE" w:rsidR="00284581" w:rsidP="00284581" w:rsidRDefault="00284581" w14:paraId="3AB1FB10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1 MESH DESCRIPTOR Hearing Aids AND CENTRAL:TARGET 285</w:t>
      </w:r>
    </w:p>
    <w:p w:rsidRPr="003A53FE" w:rsidR="00284581" w:rsidP="00284581" w:rsidRDefault="00284581" w14:paraId="58F964E9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2 ("hearing aid*"):AB,EH,KW,KY,MC,MH,TI,TO AND CENTRAL:TARGET 881</w:t>
      </w:r>
    </w:p>
    <w:p w:rsidRPr="003A53FE" w:rsidR="00284581" w:rsidP="00284581" w:rsidRDefault="00284581" w14:paraId="72A11F26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3 MESH DESCRIPTOR Hearing Loss EXPLODE ALL WITH QUALIFIER RH AND CENTRAL:TARGET 231</w:t>
      </w:r>
    </w:p>
    <w:p w:rsidRPr="003A53FE" w:rsidR="00284581" w:rsidP="00284581" w:rsidRDefault="00284581" w14:paraId="2A34F336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4 MESH DESCRIPTOR Correction of Hearing Impairment EXPLODE ALL AND CENTRAL:TARGET 130</w:t>
      </w:r>
    </w:p>
    <w:p w:rsidRPr="003A53FE" w:rsidR="00284581" w:rsidP="00284581" w:rsidRDefault="00284581" w14:paraId="4C632294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5 ((audio* or aural or auditory or "hearing loss") adj3 rehab*):AB,EH,KW,KY,MC,MH,TI,TO AND CENTRAL:TARGET 352</w:t>
      </w:r>
    </w:p>
    <w:p w:rsidRPr="003A53FE" w:rsidR="00284581" w:rsidP="00284581" w:rsidRDefault="00284581" w14:paraId="123257F1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6 #1 OR #2 OR #3 OR #4 OR #5 AND CENTRAL:TARGET 1115</w:t>
      </w:r>
    </w:p>
    <w:p w:rsidRPr="003A53FE" w:rsidR="00284581" w:rsidP="00284581" w:rsidRDefault="00284581" w14:paraId="306479AA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7 MESH DESCRIPTOR Adult AND CENTRAL:TARGET 338782</w:t>
      </w:r>
    </w:p>
    <w:p w:rsidRPr="003A53FE" w:rsidR="00284581" w:rsidP="00284581" w:rsidRDefault="00284581" w14:paraId="199C42AE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8 MESH DESCRIPTOR Aged EXPLODE ALL AND CENTRAL:TARGET 213735</w:t>
      </w:r>
    </w:p>
    <w:p w:rsidRPr="003A53FE" w:rsidR="00284581" w:rsidP="00284581" w:rsidRDefault="00284581" w14:paraId="1AB6D179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9 MESH DESCRIPTOR Presbycusis EXPLODE ALL AND CENTRAL:TARGET 33</w:t>
      </w:r>
    </w:p>
    <w:p w:rsidRPr="003A53FE" w:rsidR="00284581" w:rsidP="00284581" w:rsidRDefault="00284581" w14:paraId="728ED4A3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 xml:space="preserve">10 (older or elder* or aged or aging or "middle age*" or "age related" or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acquir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 xml:space="preserve">* or adult* or Presbycusis or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Presbycuses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>):AB,EH,KW,KY,MC,MH,TI,TO AND CENTRAL:TARGET 892664</w:t>
      </w:r>
    </w:p>
    <w:p w:rsidRPr="003A53FE" w:rsidR="00284581" w:rsidP="00284581" w:rsidRDefault="00284581" w14:paraId="6C806E91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11 MESH DESCRIPTOR Middle Aged AND CENTRAL:TARGET 324203</w:t>
      </w:r>
    </w:p>
    <w:p w:rsidRPr="003A53FE" w:rsidR="00284581" w:rsidP="00284581" w:rsidRDefault="00284581" w14:paraId="161EAC89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12 #7 OR #8 OR #9 OR #10 OR #11 AND CENTRAL:TARGET 892675</w:t>
      </w:r>
    </w:p>
    <w:p w:rsidRPr="003A53FE" w:rsidR="00284581" w:rsidP="00284581" w:rsidRDefault="00284581" w14:paraId="31CDC0FD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13 #6 AND #12 AND CENTRAL:TARGET 736</w:t>
      </w:r>
    </w:p>
    <w:p w:rsidRPr="003A53FE" w:rsidR="00284581" w:rsidP="00284581" w:rsidRDefault="00284581" w14:paraId="3D716CBF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14 MESH DESCRIPTOR Presbycusis EXPLODE ALL WITH QUALIFIER RH AND CENTRAL:TARGET 8</w:t>
      </w:r>
    </w:p>
    <w:p w:rsidRPr="003A53FE" w:rsidR="00284581" w:rsidP="00284581" w:rsidRDefault="00284581" w14:paraId="4365B620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15 #13 OR #14 AND CENTRAL:TARGET 736</w:t>
      </w:r>
    </w:p>
    <w:p w:rsidRPr="003A53FE" w:rsidR="00284581" w:rsidP="00284581" w:rsidRDefault="00284581" w14:paraId="3008C231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 xml:space="preserve">16 MESH DESCRIPTOR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Counseling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 xml:space="preserve"> AND CENTRAL:TARGET 4343</w:t>
      </w:r>
    </w:p>
    <w:p w:rsidRPr="003A53FE" w:rsidR="00284581" w:rsidP="00284581" w:rsidRDefault="00284581" w14:paraId="5B0EA019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17 MESH DESCRIPTOR Adaptation, Psychological AND CENTRAL:TARGET 4255</w:t>
      </w:r>
    </w:p>
    <w:p w:rsidRPr="003A53FE" w:rsidR="00284581" w:rsidP="00284581" w:rsidRDefault="00284581" w14:paraId="5B20D82A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18 MESH DESCRIPTOR Orientation AND CENTRAL:TARGET 533</w:t>
      </w:r>
    </w:p>
    <w:p w:rsidRPr="003A53FE" w:rsidR="00284581" w:rsidP="00284581" w:rsidRDefault="00284581" w14:paraId="1611B17B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19 MESH DESCRIPTOR Combined Modality Therapy AND CENTRAL:TARGET 15498</w:t>
      </w:r>
    </w:p>
    <w:p w:rsidRPr="003A53FE" w:rsidR="00284581" w:rsidP="00284581" w:rsidRDefault="00284581" w14:paraId="3FD27694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20 MESH DESCRIPTOR Treatment Adherence and Compliance EXPLODE ALL AND CENTRAL:TARGET 29245</w:t>
      </w:r>
    </w:p>
    <w:p w:rsidRPr="003A53FE" w:rsidR="00284581" w:rsidP="00284581" w:rsidRDefault="00284581" w14:paraId="081BDCC4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21 MESH DESCRIPTOR Prosthesis Fitting EXPLODE ALL AND CENTRAL:TARGET 230</w:t>
      </w:r>
    </w:p>
    <w:p w:rsidRPr="003A53FE" w:rsidR="00284581" w:rsidP="00284581" w:rsidRDefault="00284581" w14:paraId="2FF10C3E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22 MESH DESCRIPTOR Patient Education as Topic AND CENTRAL:TARGET 9013</w:t>
      </w:r>
    </w:p>
    <w:p w:rsidRPr="003A53FE" w:rsidR="00284581" w:rsidP="00284581" w:rsidRDefault="00284581" w14:paraId="4D6F7379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23 MESH DESCRIPTOR Audiology WITH QUALIFIER MT AND CENTRAL:TARGET 4</w:t>
      </w:r>
    </w:p>
    <w:p w:rsidRPr="003A53FE" w:rsidR="00284581" w:rsidP="00284581" w:rsidRDefault="00284581" w14:paraId="47ADD7B3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 xml:space="preserve">24 MESH DESCRIPTOR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Behavior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 xml:space="preserve"> Therapy AND CENTRAL:TARGET 4702</w:t>
      </w:r>
    </w:p>
    <w:p w:rsidRPr="003A53FE" w:rsidR="00284581" w:rsidP="00284581" w:rsidRDefault="00284581" w14:paraId="7338D9B2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25 MESH DESCRIPTOR Aftercare AND CENTRAL:TARGET 638</w:t>
      </w:r>
    </w:p>
    <w:p w:rsidRPr="003A53FE" w:rsidR="00284581" w:rsidP="00284581" w:rsidRDefault="00284581" w14:paraId="6704828A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26 ("listening and communication" or LACE):AB,EH,KW,KY,MC,MH,TI,TO AND CENTRAL:TARGET 109</w:t>
      </w:r>
    </w:p>
    <w:p w:rsidRPr="003A53FE" w:rsidR="00284581" w:rsidP="00284581" w:rsidRDefault="00284581" w14:paraId="3310D228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27 (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prefitting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 xml:space="preserve"> or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Postfitting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 xml:space="preserve"> or "pre-fitting" or "post-fitting" or aftercare or "after care" or "follow-up" or "active fitting"):AB,EH,KW,KY,MC,MH,TI,TO AND CENTRAL:TARGET 244887</w:t>
      </w:r>
    </w:p>
    <w:p w:rsidRPr="003A53FE" w:rsidR="00284581" w:rsidP="00284581" w:rsidRDefault="00284581" w14:paraId="275B2332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28 ("hearing aid*" adj3 fitting):AB,EH,KW,KY,MC,MH,TI,TO AND CENTRAL:TARGET 110</w:t>
      </w:r>
    </w:p>
    <w:p w:rsidRPr="003A53FE" w:rsidR="00284581" w:rsidP="00284581" w:rsidRDefault="00284581" w14:paraId="6E6206C2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 xml:space="preserve">29 ("self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manag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 xml:space="preserve">*" or "management plan*" or "care plan*" or "support tool*" or "fitting protocol" or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ghabp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 xml:space="preserve"> or hearing tactic*" or "active fitting" or AO):AB,EH,KW,KY,MC,MH,TI,TO AND CENTRAL:TARGET 12961</w:t>
      </w:r>
    </w:p>
    <w:p w:rsidRPr="003A53FE" w:rsidR="00284581" w:rsidP="00284581" w:rsidRDefault="00284581" w14:paraId="41AA3943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 xml:space="preserve">30 hearing aid* adj5 ("take up" or "take-up" or "use" or utilis* or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utiliz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 xml:space="preserve">* or "non-use" or adopt* or uptake or reject* or return or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orientat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>* or train* or success*) AND CENTRAL:TARGET 233</w:t>
      </w:r>
    </w:p>
    <w:p w:rsidRPr="003A53FE" w:rsidR="00284581" w:rsidP="00284581" w:rsidRDefault="00284581" w14:paraId="3A6391B0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31 (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counseling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 xml:space="preserve"> or psychosocial):AB,EH,KW,KY,MC,MH,TI,TO AND CENTRAL:TARGET 34802</w:t>
      </w:r>
    </w:p>
    <w:p w:rsidRPr="003A53FE" w:rsidR="00284581" w:rsidP="00284581" w:rsidRDefault="00284581" w14:paraId="18D8D851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 xml:space="preserve">32 ((patient* or healthcare or "health care" or "hearing aid") adj5 (compliance or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cooperat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>* or co-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operat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 xml:space="preserve">* or adherence or "non-compliance" or noncompliance or "non-adherence" or nonadherence or accept* or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nonaccept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 xml:space="preserve">* or behaviour or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behavior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 xml:space="preserve"> or satisfaction or benefit or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educat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 xml:space="preserve">* or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promot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 xml:space="preserve">* or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psycholog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 xml:space="preserve">* or psychosocial or teach* or </w:t>
      </w:r>
      <w:proofErr w:type="spellStart"/>
      <w:r w:rsidRPr="003A53FE">
        <w:rPr>
          <w:rFonts w:ascii="Times New Roman" w:hAnsi="Times New Roman" w:cs="Times New Roman"/>
          <w:color w:val="000000"/>
          <w:kern w:val="0"/>
        </w:rPr>
        <w:t>motivat</w:t>
      </w:r>
      <w:proofErr w:type="spellEnd"/>
      <w:r w:rsidRPr="003A53FE">
        <w:rPr>
          <w:rFonts w:ascii="Times New Roman" w:hAnsi="Times New Roman" w:cs="Times New Roman"/>
          <w:color w:val="000000"/>
          <w:kern w:val="0"/>
        </w:rPr>
        <w:t>* or adaptation or perception)):AB,EH,KW,KY,MC,MH,TI,TO AND CENTRAL:TARGET 125440</w:t>
      </w:r>
    </w:p>
    <w:p w:rsidRPr="003A53FE" w:rsidR="00284581" w:rsidP="00284581" w:rsidRDefault="00284581" w14:paraId="51EF6AED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33 ((listening or communication or audiological or auditory) adj3 (training or skill* or</w:t>
      </w:r>
    </w:p>
    <w:p w:rsidRPr="003A53FE" w:rsidR="00284581" w:rsidP="00284581" w:rsidRDefault="00284581" w14:paraId="68E5D538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teaching)):AB,EH,KW,KY,MC,MH,TI,TO AND CENTRAL:TARGET 3345</w:t>
      </w:r>
    </w:p>
    <w:p w:rsidRPr="003A53FE" w:rsidR="00284581" w:rsidP="00284581" w:rsidRDefault="00284581" w14:paraId="5431BE5A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34 #33 OR #32 OR #31 OR #30 OR #29 OR #28 OR #27 OR #26 OR #25 OR #24 OR #23 OR #22 OR #21 OR #20 OR #19 OR #18 OR #17 OR #16 AND CENTRAL:TARGET 375643</w:t>
      </w:r>
    </w:p>
    <w:p w:rsidRPr="003A53FE" w:rsidR="00284581" w:rsidP="00284581" w:rsidRDefault="00284581" w14:paraId="136069F3" w14:textId="77777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0"/>
        </w:rPr>
      </w:pPr>
      <w:r w:rsidRPr="003A53FE">
        <w:rPr>
          <w:rFonts w:ascii="Times New Roman" w:hAnsi="Times New Roman" w:cs="Times New Roman"/>
          <w:color w:val="000000"/>
          <w:kern w:val="0"/>
        </w:rPr>
        <w:t>35 #34 AND #15 AND CENTRAL:TARGET 489</w:t>
      </w:r>
    </w:p>
    <w:p w:rsidRPr="000722EC" w:rsidR="00284581" w:rsidP="00284581" w:rsidRDefault="00284581" w14:paraId="74CD4E4A" w14:textId="77777777">
      <w:pPr>
        <w:rPr>
          <w:rFonts w:ascii="Times New Roman" w:hAnsi="Times New Roman" w:cs="Times New Roman"/>
          <w:bCs/>
        </w:rPr>
      </w:pPr>
      <w:r w:rsidRPr="003A53FE">
        <w:rPr>
          <w:rFonts w:ascii="Times New Roman" w:hAnsi="Times New Roman" w:cs="Times New Roman"/>
          <w:color w:val="000000"/>
          <w:kern w:val="0"/>
        </w:rPr>
        <w:t xml:space="preserve">36 </w:t>
      </w:r>
      <w:r w:rsidRPr="000722EC">
        <w:rPr>
          <w:rFonts w:ascii="Times New Roman" w:hAnsi="Times New Roman" w:cs="Times New Roman"/>
          <w:bCs/>
        </w:rPr>
        <w:t>MESH DESCRIPTOR Hearing Aids EXPLODE ALL WITH QUALIFIER PX AND CENTRAL:TARGET</w:t>
      </w:r>
      <w:r w:rsidRPr="000722EC">
        <w:rPr>
          <w:rFonts w:ascii="Times New Roman" w:hAnsi="Times New Roman" w:cs="Times New Roman"/>
          <w:bCs/>
        </w:rPr>
        <w:tab/>
      </w:r>
      <w:r w:rsidRPr="000722EC">
        <w:rPr>
          <w:rFonts w:ascii="Times New Roman" w:hAnsi="Times New Roman" w:cs="Times New Roman"/>
          <w:bCs/>
        </w:rPr>
        <w:t>28</w:t>
      </w:r>
      <w:r w:rsidRPr="000722EC">
        <w:rPr>
          <w:rFonts w:ascii="Times New Roman" w:hAnsi="Times New Roman" w:cs="Times New Roman"/>
          <w:bCs/>
        </w:rPr>
        <w:tab/>
      </w:r>
    </w:p>
    <w:p w:rsidRPr="003A53FE" w:rsidR="00284581" w:rsidP="00284581" w:rsidRDefault="00284581" w14:paraId="034163DF" w14:textId="77777777">
      <w:pPr>
        <w:rPr>
          <w:rFonts w:ascii="Times New Roman" w:hAnsi="Times New Roman" w:cs="Times New Roman"/>
          <w:bCs/>
          <w:lang w:val="da-DK"/>
        </w:rPr>
      </w:pPr>
      <w:r w:rsidRPr="003A53FE">
        <w:rPr>
          <w:rFonts w:ascii="Times New Roman" w:hAnsi="Times New Roman" w:cs="Times New Roman"/>
          <w:bCs/>
          <w:lang w:val="da-DK"/>
        </w:rPr>
        <w:t>37</w:t>
      </w:r>
      <w:r w:rsidRPr="003A53FE">
        <w:rPr>
          <w:rFonts w:ascii="Times New Roman" w:hAnsi="Times New Roman" w:cs="Times New Roman"/>
          <w:bCs/>
          <w:lang w:val="da-DK"/>
        </w:rPr>
        <w:tab/>
      </w:r>
      <w:r w:rsidRPr="003A53FE">
        <w:rPr>
          <w:rFonts w:ascii="Times New Roman" w:hAnsi="Times New Roman" w:cs="Times New Roman"/>
          <w:bCs/>
          <w:lang w:val="da-DK"/>
        </w:rPr>
        <w:t>#35 OR #36</w:t>
      </w:r>
      <w:r w:rsidRPr="003A53FE">
        <w:rPr>
          <w:rFonts w:ascii="Times New Roman" w:hAnsi="Times New Roman" w:cs="Times New Roman"/>
          <w:bCs/>
          <w:lang w:val="da-DK"/>
        </w:rPr>
        <w:tab/>
      </w:r>
      <w:r w:rsidRPr="003A53FE">
        <w:rPr>
          <w:rFonts w:ascii="Times New Roman" w:hAnsi="Times New Roman" w:cs="Times New Roman"/>
          <w:bCs/>
          <w:lang w:val="da-DK"/>
        </w:rPr>
        <w:t>497</w:t>
      </w:r>
      <w:r w:rsidRPr="003A53FE">
        <w:rPr>
          <w:rFonts w:ascii="Times New Roman" w:hAnsi="Times New Roman" w:cs="Times New Roman"/>
          <w:bCs/>
          <w:lang w:val="da-DK"/>
        </w:rPr>
        <w:tab/>
      </w:r>
    </w:p>
    <w:p w:rsidRPr="003A53FE" w:rsidR="00284581" w:rsidP="00284581" w:rsidRDefault="00284581" w14:paraId="7EA12691" w14:textId="77777777">
      <w:pPr>
        <w:jc w:val="both"/>
        <w:rPr>
          <w:rFonts w:ascii="Times New Roman" w:hAnsi="Times New Roman" w:cs="Times New Roman"/>
        </w:rPr>
      </w:pPr>
    </w:p>
    <w:p w:rsidR="00284581" w:rsidRDefault="00284581" w14:paraId="154030CD" w14:textId="77777777"/>
    <w:sectPr w:rsidR="00284581" w:rsidSect="00284581">
      <w:footerReference w:type="default" r:id="rId7"/>
      <w:pgSz w:w="11906" w:h="16838" w:orient="portrait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84035377"/>
      <w:docPartObj>
        <w:docPartGallery w:val="Page Numbers (Bottom of Page)"/>
        <w:docPartUnique/>
      </w:docPartObj>
    </w:sdtPr>
    <w:sdtContent>
      <w:p w:rsidR="00284581" w:rsidRDefault="00284581" w14:paraId="0751909A" w14:textId="777777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284581" w:rsidRDefault="00284581" w14:paraId="5F251B2A" w14:textId="77777777">
    <w:pPr>
      <w:pStyle w:val="Footer"/>
    </w:pPr>
  </w:p>
</w:ftr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czNDUwMzU3NbUwMzZS0lEKTi0uzszPAykwrAUAud2GqywAAAA="/>
  </w:docVars>
  <w:rsids>
    <w:rsidRoot w:val="00284581"/>
    <w:rsid w:val="00284581"/>
    <w:rsid w:val="00C26557"/>
    <w:rsid w:val="4F18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0F2C7"/>
  <w15:chartTrackingRefBased/>
  <w15:docId w15:val="{F8596EC8-66E1-4A25-BC97-392B5513A28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84581"/>
  </w:style>
  <w:style w:type="paragraph" w:styleId="Heading1">
    <w:name w:val="heading 1"/>
    <w:basedOn w:val="Normal"/>
    <w:next w:val="Normal"/>
    <w:link w:val="Heading1Char"/>
    <w:uiPriority w:val="9"/>
    <w:qFormat/>
    <w:rsid w:val="00284581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458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5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5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5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5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5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5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5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84581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284581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84581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84581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84581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84581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84581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84581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845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58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8458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5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845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581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845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5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5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58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845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58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84581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84581"/>
  </w:style>
  <w:style w:type="character" w:styleId="LineNumber">
    <w:name w:val="line number"/>
    <w:basedOn w:val="DefaultParagraphFont"/>
    <w:uiPriority w:val="99"/>
    <w:semiHidden/>
    <w:unhideWhenUsed/>
    <w:rsid w:val="00284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footer" Target="footer1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FEF963D7EA69438A2B4CAB004E0869" ma:contentTypeVersion="23" ma:contentTypeDescription="Create a new document." ma:contentTypeScope="" ma:versionID="61a0feff1d855c48ad24e10f931063be">
  <xsd:schema xmlns:xsd="http://www.w3.org/2001/XMLSchema" xmlns:xs="http://www.w3.org/2001/XMLSchema" xmlns:p="http://schemas.microsoft.com/office/2006/metadata/properties" xmlns:ns2="c5e65017-71cc-49d6-8cda-c8f85d4c4768" xmlns:ns3="eebeef06-3618-413f-a3f6-70a989d3f418" targetNamespace="http://schemas.microsoft.com/office/2006/metadata/properties" ma:root="true" ma:fieldsID="3598058fed81b89cada663b222551c7a" ns2:_="" ns3:_="">
    <xsd:import namespace="c5e65017-71cc-49d6-8cda-c8f85d4c4768"/>
    <xsd:import namespace="eebeef06-3618-413f-a3f6-70a989d3f4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Articlenumber" minOccurs="0"/>
                <xsd:element ref="ns2:Year" minOccurs="0"/>
                <xsd:element ref="ns2:MediaServiceObjectDetectorVersions" minOccurs="0"/>
                <xsd:element ref="ns2:MediaServiceSearchProperties" minOccurs="0"/>
                <xsd:element ref="ns2:Order0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e65017-71cc-49d6-8cda-c8f85d4c47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Articlenumber" ma:index="24" nillable="true" ma:displayName="Article number" ma:format="Dropdown" ma:internalName="Articlenumber">
      <xsd:simpleType>
        <xsd:restriction base="dms:Text">
          <xsd:maxLength value="255"/>
        </xsd:restriction>
      </xsd:simpleType>
    </xsd:element>
    <xsd:element name="Year" ma:index="25" nillable="true" ma:displayName="Year" ma:decimals="0" ma:format="Dropdown" ma:internalName="Year" ma:percentage="FALSE">
      <xsd:simpleType>
        <xsd:restriction base="dms:Number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Order0" ma:index="28" nillable="true" ma:displayName="Order" ma:format="Dropdown" ma:internalName="Order0" ma:percentage="FALSE">
      <xsd:simpleType>
        <xsd:restriction base="dms:Number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eef06-3618-413f-a3f6-70a989d3f41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36f80b9-d003-4eaa-88e4-efe130b350c1}" ma:internalName="TaxCatchAll" ma:showField="CatchAllData" ma:web="eebeef06-3618-413f-a3f6-70a989d3f4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rder0 xmlns="c5e65017-71cc-49d6-8cda-c8f85d4c4768" xsi:nil="true"/>
    <Articlenumber xmlns="c5e65017-71cc-49d6-8cda-c8f85d4c4768" xsi:nil="true"/>
    <TaxCatchAll xmlns="eebeef06-3618-413f-a3f6-70a989d3f418" xsi:nil="true"/>
    <Year xmlns="c5e65017-71cc-49d6-8cda-c8f85d4c4768" xsi:nil="true"/>
    <lcf76f155ced4ddcb4097134ff3c332f xmlns="c5e65017-71cc-49d6-8cda-c8f85d4c476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77A4B36-B078-43D7-9F4C-F97155243F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e65017-71cc-49d6-8cda-c8f85d4c4768"/>
    <ds:schemaRef ds:uri="eebeef06-3618-413f-a3f6-70a989d3f4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AA08AF-082B-4D22-AE8C-1946B688BD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638915-BB39-48E1-8208-4A64F349D07A}">
  <ds:schemaRefs>
    <ds:schemaRef ds:uri="http://schemas.microsoft.com/office/2006/metadata/properties"/>
    <ds:schemaRef ds:uri="http://schemas.microsoft.com/office/infopath/2007/PartnerControls"/>
    <ds:schemaRef ds:uri="c5e65017-71cc-49d6-8cda-c8f85d4c4768"/>
    <ds:schemaRef ds:uri="eebeef06-3618-413f-a3f6-70a989d3f418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Calvert</dc:creator>
  <cp:keywords/>
  <dc:description/>
  <cp:lastModifiedBy>Sian Calvert (staff)</cp:lastModifiedBy>
  <cp:revision>2</cp:revision>
  <dcterms:created xsi:type="dcterms:W3CDTF">2026-03-10T11:17:00Z</dcterms:created>
  <dcterms:modified xsi:type="dcterms:W3CDTF">2026-05-22T10:1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FEF963D7EA69438A2B4CAB004E0869</vt:lpwstr>
  </property>
  <property fmtid="{D5CDD505-2E9C-101B-9397-08002B2CF9AE}" pid="3" name="MediaServiceImageTags">
    <vt:lpwstr/>
  </property>
</Properties>
</file>